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1"/>
        <w:tblW w:w="5000" w:type="pct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6"/>
        <w:gridCol w:w="7040"/>
      </w:tblGrid>
      <w:tr w:rsidR="00EF5709" w14:paraId="7436968B" w14:textId="77777777" w:rsidTr="00200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</w:tcBorders>
            <w:noWrap/>
            <w:vAlign w:val="center"/>
          </w:tcPr>
          <w:p w14:paraId="7DB71892" w14:textId="3F9458F0" w:rsidR="00EF5709" w:rsidRPr="000929E4" w:rsidRDefault="00EF5709" w:rsidP="00200E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lang w:bidi="en-US"/>
              </w:rPr>
              <w:t>Additional t</w:t>
            </w:r>
            <w:r w:rsidRPr="000929E4">
              <w:rPr>
                <w:rFonts w:ascii="Times New Roman" w:eastAsia="Times New Roman" w:hAnsi="Times New Roman" w:cs="Times New Roman"/>
                <w:b w:val="0"/>
                <w:sz w:val="24"/>
                <w:lang w:bidi="en-US"/>
              </w:rPr>
              <w:t>able 1. Classification of medication</w:t>
            </w:r>
          </w:p>
        </w:tc>
      </w:tr>
      <w:tr w:rsidR="00EF5709" w14:paraId="40C93EE4" w14:textId="77777777" w:rsidTr="0020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6D3A4CDA" w14:textId="77777777" w:rsidR="00EF5709" w:rsidRPr="00B0566F" w:rsidRDefault="00EF5709" w:rsidP="00200E7B">
            <w:pPr>
              <w:widowControl/>
              <w:wordWrap/>
              <w:autoSpaceDE/>
              <w:autoSpaceDN/>
              <w:spacing w:after="100" w:afterAutospacing="1" w:line="259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 w:rsidRPr="00B0566F">
              <w:rPr>
                <w:rFonts w:ascii="Times New Roman" w:eastAsia="Malgun Gothic" w:hAnsi="Times New Roman" w:cs="Times New Roman"/>
                <w:kern w:val="0"/>
                <w:szCs w:val="20"/>
                <w:lang w:bidi="en-US"/>
              </w:rPr>
              <w:t>Category</w:t>
            </w:r>
          </w:p>
        </w:tc>
        <w:tc>
          <w:tcPr>
            <w:tcW w:w="3900" w:type="pct"/>
            <w:noWrap/>
            <w:vAlign w:val="center"/>
            <w:hideMark/>
          </w:tcPr>
          <w:p w14:paraId="70A338DC" w14:textId="77777777" w:rsidR="00EF5709" w:rsidRPr="00B0566F" w:rsidRDefault="00EF5709" w:rsidP="00200E7B">
            <w:pPr>
              <w:widowControl/>
              <w:wordWrap/>
              <w:autoSpaceDE/>
              <w:autoSpaceDN/>
              <w:spacing w:after="100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kern w:val="0"/>
                <w:szCs w:val="20"/>
                <w:lang w:val="en-GB"/>
              </w:rPr>
            </w:pPr>
            <w:r w:rsidRPr="00B0566F">
              <w:rPr>
                <w:rFonts w:ascii="Times New Roman" w:eastAsia="Malgun Gothic" w:hAnsi="Times New Roman" w:cs="Times New Roman"/>
                <w:kern w:val="0"/>
                <w:szCs w:val="20"/>
                <w:lang w:bidi="en-US"/>
              </w:rPr>
              <w:t>ATC code</w:t>
            </w:r>
          </w:p>
        </w:tc>
      </w:tr>
      <w:tr w:rsidR="00EF5709" w14:paraId="62CB277A" w14:textId="77777777" w:rsidTr="00200E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</w:tcPr>
          <w:p w14:paraId="037E8B1F" w14:textId="77777777" w:rsidR="00EF5709" w:rsidRPr="007A2E22" w:rsidRDefault="00EF5709" w:rsidP="00200E7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 w:rsidRPr="008B7DC7">
              <w:rPr>
                <w:rFonts w:ascii="Times New Roman" w:eastAsia="Malgun Gothic" w:hAnsi="Times New Roman" w:cs="Times New Roman"/>
                <w:b w:val="0"/>
                <w:kern w:val="0"/>
                <w:szCs w:val="20"/>
                <w:lang w:bidi="en-US"/>
              </w:rPr>
              <w:t>Opioids</w:t>
            </w:r>
          </w:p>
        </w:tc>
        <w:tc>
          <w:tcPr>
            <w:tcW w:w="3900" w:type="pct"/>
            <w:noWrap/>
            <w:vAlign w:val="center"/>
          </w:tcPr>
          <w:p w14:paraId="28ABD305" w14:textId="77777777" w:rsidR="00EF5709" w:rsidRPr="002239D9" w:rsidRDefault="00EF5709" w:rsidP="00200E7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bidi="en-US"/>
              </w:rPr>
              <w:t>N01(N01AH), N02(N02AA, N02AB, N02AD, N02AE, N02AF, N02AJ, N02AX)</w:t>
            </w:r>
          </w:p>
        </w:tc>
      </w:tr>
      <w:tr w:rsidR="00EF5709" w14:paraId="052D03E0" w14:textId="77777777" w:rsidTr="0020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</w:tcPr>
          <w:p w14:paraId="26B66A29" w14:textId="77777777" w:rsidR="00EF5709" w:rsidRDefault="00EF5709" w:rsidP="00200E7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b w:val="0"/>
                <w:kern w:val="0"/>
                <w:szCs w:val="20"/>
                <w:lang w:bidi="en-US"/>
              </w:rPr>
              <w:t>Anti-inflammatory</w:t>
            </w:r>
          </w:p>
          <w:p w14:paraId="3F135D85" w14:textId="77777777" w:rsidR="00EF5709" w:rsidRPr="007A2E22" w:rsidRDefault="00EF5709" w:rsidP="00200E7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b w:val="0"/>
                <w:kern w:val="0"/>
                <w:szCs w:val="20"/>
                <w:lang w:bidi="en-US"/>
              </w:rPr>
              <w:t>&amp; Analgesics</w:t>
            </w:r>
          </w:p>
        </w:tc>
        <w:tc>
          <w:tcPr>
            <w:tcW w:w="3900" w:type="pct"/>
            <w:noWrap/>
            <w:vAlign w:val="center"/>
          </w:tcPr>
          <w:p w14:paraId="64F77AC0" w14:textId="77777777" w:rsidR="00EF5709" w:rsidRPr="008B5D87" w:rsidRDefault="00EF5709" w:rsidP="00200E7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bidi="en-US"/>
              </w:rPr>
              <w:t>M01(M01AB, M01AC, M01AE, M01AG, M01AH, M01AX), M02(M02AA), M03(M03AB, M03AC, M03BA, M03BC, M03BX, M03CA), M03(M09AX),  N02(N02AA, N02BA N02BE, N02CA, N02CC), N03(N03AE, N03AF, N03AG, N03AX), N04(N04AC, N04BA, N04BC)</w:t>
            </w:r>
          </w:p>
        </w:tc>
      </w:tr>
      <w:tr w:rsidR="00EF5709" w14:paraId="64FD5D06" w14:textId="77777777" w:rsidTr="00200E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</w:tcPr>
          <w:p w14:paraId="2AFA5FF9" w14:textId="77777777" w:rsidR="00EF5709" w:rsidRPr="007A2E22" w:rsidRDefault="00EF5709" w:rsidP="00200E7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kern w:val="0"/>
                <w:szCs w:val="20"/>
                <w:lang w:bidi="en-US"/>
              </w:rPr>
              <w:t>Anesthetics</w:t>
            </w:r>
          </w:p>
        </w:tc>
        <w:tc>
          <w:tcPr>
            <w:tcW w:w="3900" w:type="pct"/>
            <w:noWrap/>
            <w:vAlign w:val="center"/>
          </w:tcPr>
          <w:p w14:paraId="6240A4C1" w14:textId="77777777" w:rsidR="00EF5709" w:rsidRPr="00740B05" w:rsidRDefault="00EF5709" w:rsidP="00200E7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bidi="en-US"/>
              </w:rPr>
              <w:t>N01(N01AB, N01AF, N01AX, N01BB)</w:t>
            </w:r>
          </w:p>
        </w:tc>
      </w:tr>
      <w:tr w:rsidR="00EF5709" w14:paraId="58BB75AE" w14:textId="77777777" w:rsidTr="0020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</w:tcPr>
          <w:p w14:paraId="66E69202" w14:textId="77777777" w:rsidR="00EF5709" w:rsidRPr="007A2E22" w:rsidRDefault="00EF5709" w:rsidP="00200E7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b w:val="0"/>
                <w:kern w:val="0"/>
                <w:szCs w:val="20"/>
                <w:lang w:bidi="en-US"/>
              </w:rPr>
              <w:t>Gastrointestinal</w:t>
            </w:r>
          </w:p>
        </w:tc>
        <w:tc>
          <w:tcPr>
            <w:tcW w:w="3900" w:type="pct"/>
            <w:noWrap/>
            <w:vAlign w:val="center"/>
          </w:tcPr>
          <w:p w14:paraId="367C46F8" w14:textId="77777777" w:rsidR="00EF5709" w:rsidRPr="00DA67A3" w:rsidRDefault="00EF5709" w:rsidP="00200E7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bidi="en-US"/>
              </w:rPr>
              <w:t>A01(A01A, A01AD), A02(A02A, A02AA, A02AB, A02AC, A02AD, A02BA, A02BB, A02BC, A02BX, A02X), A03(A03A, A03AA, A03AB, A03AC, A03AE, A03AX, A03BA, A03BB, A03CA, A03F, A03FA), A04(A04AA, A04AD), A05(A05AA, A05AX, A05BA) A06(A06AB, A06AC, A06AD, A06AG), A07(A07AA, A07BC, A07DA, A07EC, A07FA), A09(A09A, A09AA, A09BA), A10(A10BA, A10BB), A12(A12AX), A16(A16AX)</w:t>
            </w:r>
          </w:p>
        </w:tc>
      </w:tr>
      <w:tr w:rsidR="00EF5709" w14:paraId="43BDD768" w14:textId="77777777" w:rsidTr="00200E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</w:tcPr>
          <w:p w14:paraId="2A9E6908" w14:textId="77777777" w:rsidR="00EF5709" w:rsidRPr="007A2E22" w:rsidRDefault="00EF5709" w:rsidP="00200E7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b w:val="0"/>
                <w:kern w:val="0"/>
                <w:szCs w:val="20"/>
                <w:lang w:bidi="en-US"/>
              </w:rPr>
              <w:t>Psychometrics</w:t>
            </w:r>
          </w:p>
        </w:tc>
        <w:tc>
          <w:tcPr>
            <w:tcW w:w="3900" w:type="pct"/>
            <w:noWrap/>
            <w:vAlign w:val="center"/>
          </w:tcPr>
          <w:p w14:paraId="1A302310" w14:textId="77777777" w:rsidR="00EF5709" w:rsidRPr="00B0566F" w:rsidRDefault="00EF5709" w:rsidP="00200E7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bidi="en-US"/>
              </w:rPr>
              <w:t>N03(N03AA), N05(N05AA, N05AD, N05AH, N05AX, N05BA, N05BB, N05BE, N05CD, N05CF, N05CM), N06(N06AA, N06AB, N06AX, N06BX, N06DA, N06DX), N07(N07AX, N07BB)</w:t>
            </w:r>
          </w:p>
        </w:tc>
      </w:tr>
      <w:tr w:rsidR="00EF5709" w14:paraId="61090D3D" w14:textId="77777777" w:rsidTr="0020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</w:tcPr>
          <w:p w14:paraId="64FD8C44" w14:textId="77777777" w:rsidR="00EF5709" w:rsidRDefault="00EF5709" w:rsidP="00200E7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kern w:val="0"/>
                <w:szCs w:val="20"/>
                <w:lang w:bidi="en-US"/>
              </w:rPr>
              <w:t xml:space="preserve">Antibiotics </w:t>
            </w:r>
          </w:p>
          <w:p w14:paraId="6DFB0496" w14:textId="77777777" w:rsidR="00EF5709" w:rsidRPr="007A2E22" w:rsidRDefault="00EF5709" w:rsidP="00200E7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kern w:val="0"/>
                <w:szCs w:val="20"/>
                <w:lang w:bidi="en-US"/>
              </w:rPr>
              <w:t>&amp; Antivirals</w:t>
            </w:r>
          </w:p>
        </w:tc>
        <w:tc>
          <w:tcPr>
            <w:tcW w:w="3900" w:type="pct"/>
            <w:noWrap/>
            <w:vAlign w:val="center"/>
          </w:tcPr>
          <w:p w14:paraId="51EBE04F" w14:textId="77777777" w:rsidR="00EF5709" w:rsidRPr="00821AD7" w:rsidRDefault="00EF5709" w:rsidP="00200E7B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bidi="en-US"/>
              </w:rPr>
              <w:t>A07(A07AA), J01(J01AA, J01CA, J01CE, J01CF, J01CR, J01DB, J01DC, J01DD, J01DE, J01DF, J01DH, J01EE, J01FA, J01FF, J01GB, J01MA, J01XA, J01XC, J01XD, J01XX), J02(J02AC), J04(J04AB, J04AC, J04AK), J05(J05AB, J05AF, J05AH, J05AP), P01(P01BA)</w:t>
            </w:r>
          </w:p>
        </w:tc>
      </w:tr>
      <w:tr w:rsidR="00EF5709" w14:paraId="58E6955F" w14:textId="77777777" w:rsidTr="00200E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</w:tcPr>
          <w:p w14:paraId="334DD57F" w14:textId="77777777" w:rsidR="00EF5709" w:rsidRPr="007A2E22" w:rsidRDefault="00EF5709" w:rsidP="00200E7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b w:val="0"/>
                <w:kern w:val="0"/>
                <w:szCs w:val="20"/>
                <w:lang w:bidi="en-US"/>
              </w:rPr>
              <w:t>Others</w:t>
            </w:r>
          </w:p>
        </w:tc>
        <w:tc>
          <w:tcPr>
            <w:tcW w:w="3900" w:type="pct"/>
            <w:noWrap/>
            <w:vAlign w:val="center"/>
          </w:tcPr>
          <w:p w14:paraId="4C043809" w14:textId="77777777" w:rsidR="00EF5709" w:rsidRPr="00B0566F" w:rsidRDefault="00EF5709" w:rsidP="00200E7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bidi="en-US"/>
              </w:rPr>
              <w:t>A01, A06, A10, A11, A12, B01, B02, B03, B05, C01, C02, C03, C04, C05, C07, C08, C09, C10, D01, d02, D03, D05, D06, D07, D08, D11, G01, G03, G04, H01, H02, H03, H05, J06, L01, L02, L03, L04, M01, M04, M05, M09, N07, R01, R02, R03, R05, R06, R07, S01, S02, V03, V04, V07, V08,V09</w:t>
            </w:r>
          </w:p>
        </w:tc>
      </w:tr>
    </w:tbl>
    <w:p w14:paraId="20FD5121" w14:textId="77777777" w:rsidR="00EF5709" w:rsidRPr="000929E4" w:rsidRDefault="00EF5709" w:rsidP="00EF5709">
      <w:pPr>
        <w:widowControl/>
        <w:wordWrap/>
        <w:autoSpaceDE/>
        <w:autoSpaceDN/>
        <w:spacing w:after="0" w:line="240" w:lineRule="auto"/>
        <w:rPr>
          <w:rFonts w:ascii="Malgun Gothic" w:eastAsia="Malgun Gothic" w:hAnsi="Malgun Gothic" w:cs="Gulim"/>
          <w:color w:val="000000"/>
          <w:kern w:val="0"/>
          <w:sz w:val="22"/>
        </w:rPr>
      </w:pPr>
    </w:p>
    <w:p w14:paraId="311E1CE1" w14:textId="77777777" w:rsidR="00EF5709" w:rsidRDefault="00EF5709" w:rsidP="00EF5709">
      <w:pPr>
        <w:widowControl/>
        <w:wordWrap/>
        <w:autoSpaceDE/>
        <w:autoSpaceDN/>
        <w:spacing w:after="0" w:line="240" w:lineRule="auto"/>
        <w:rPr>
          <w:rFonts w:ascii="Malgun Gothic" w:eastAsia="Malgun Gothic" w:hAnsi="Malgun Gothic" w:cs="Gulim"/>
          <w:color w:val="000000"/>
          <w:kern w:val="0"/>
          <w:sz w:val="22"/>
        </w:rPr>
      </w:pPr>
    </w:p>
    <w:p w14:paraId="4303DB93" w14:textId="77777777" w:rsidR="00ED6C43" w:rsidRDefault="00ED6C43"/>
    <w:sectPr w:rsidR="00ED6C43" w:rsidSect="00600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A04AD"/>
    <w:multiLevelType w:val="multilevel"/>
    <w:tmpl w:val="01AA4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1043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C3"/>
    <w:rsid w:val="000B00C3"/>
    <w:rsid w:val="001511DB"/>
    <w:rsid w:val="00223EA8"/>
    <w:rsid w:val="00340983"/>
    <w:rsid w:val="003C139E"/>
    <w:rsid w:val="003E02A4"/>
    <w:rsid w:val="00600EE8"/>
    <w:rsid w:val="00D315AE"/>
    <w:rsid w:val="00D540D2"/>
    <w:rsid w:val="00ED6C43"/>
    <w:rsid w:val="00EF5709"/>
    <w:rsid w:val="00F9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68C81"/>
  <w15:chartTrackingRefBased/>
  <w15:docId w15:val="{DBA8B8AD-FC29-4200-8342-B80414D16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709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EF5709"/>
  </w:style>
  <w:style w:type="paragraph" w:styleId="CommentText">
    <w:name w:val="annotation text"/>
    <w:basedOn w:val="Normal"/>
    <w:link w:val="CommentTextChar"/>
    <w:uiPriority w:val="99"/>
    <w:unhideWhenUsed/>
    <w:rsid w:val="00EF5709"/>
    <w:pPr>
      <w:jc w:val="left"/>
    </w:pPr>
    <w:rPr>
      <w:rFonts w:eastAsiaTheme="minorHAnsi"/>
      <w:sz w:val="22"/>
      <w:lang w:eastAsia="en-US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EF5709"/>
    <w:rPr>
      <w:rFonts w:eastAsiaTheme="minorEastAsia"/>
      <w:sz w:val="20"/>
      <w:szCs w:val="20"/>
      <w:lang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5709"/>
    <w:rPr>
      <w:sz w:val="16"/>
      <w:szCs w:val="16"/>
    </w:rPr>
  </w:style>
  <w:style w:type="table" w:customStyle="1" w:styleId="21">
    <w:name w:val="일반 표 21"/>
    <w:basedOn w:val="TableNormal"/>
    <w:next w:val="PlainTable2"/>
    <w:uiPriority w:val="42"/>
    <w:rsid w:val="00EF5709"/>
    <w:pPr>
      <w:spacing w:after="0" w:line="240" w:lineRule="auto"/>
      <w:jc w:val="both"/>
    </w:pPr>
    <w:rPr>
      <w:rFonts w:eastAsiaTheme="minorEastAsia"/>
      <w:sz w:val="20"/>
      <w:lang w:eastAsia="ko-K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F57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97AC7"/>
    <w:pPr>
      <w:spacing w:after="0" w:line="240" w:lineRule="auto"/>
    </w:pPr>
    <w:rPr>
      <w:rFonts w:eastAsiaTheme="minorEastAsia"/>
      <w:sz w:val="20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0D2"/>
    <w:pPr>
      <w:spacing w:line="240" w:lineRule="auto"/>
      <w:jc w:val="both"/>
    </w:pPr>
    <w:rPr>
      <w:rFonts w:eastAsiaTheme="minorEastAsia"/>
      <w:b/>
      <w:bCs/>
      <w:sz w:val="20"/>
      <w:szCs w:val="20"/>
      <w:lang w:eastAsia="ko-KR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0D2"/>
    <w:rPr>
      <w:rFonts w:eastAsiaTheme="minorEastAsia"/>
      <w:b/>
      <w:bCs/>
      <w:sz w:val="20"/>
      <w:szCs w:val="20"/>
      <w:lang w:eastAsia="ko-KR"/>
      <w14:ligatures w14:val="none"/>
    </w:rPr>
  </w:style>
  <w:style w:type="character" w:styleId="Hyperlink">
    <w:name w:val="Hyperlink"/>
    <w:basedOn w:val="DefaultParagraphFont"/>
    <w:uiPriority w:val="99"/>
    <w:unhideWhenUsed/>
    <w:rsid w:val="00D540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40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eseul Lee</cp:lastModifiedBy>
  <cp:revision>2</cp:revision>
  <dcterms:created xsi:type="dcterms:W3CDTF">2023-05-31T07:05:00Z</dcterms:created>
  <dcterms:modified xsi:type="dcterms:W3CDTF">2023-05-31T07:05:00Z</dcterms:modified>
</cp:coreProperties>
</file>